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3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utations, corresponding amino acid and point accepted mutation (PAM) of the NS5B-coding region in the mutant spectra HCV p3 passaged in the absence or presence of ribavirin (Rib)</w:t>
      </w:r>
    </w:p>
    <w:tbl>
      <w:tblPr>
        <w:tblW w:w="9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254"/>
        <w:gridCol w:w="672"/>
        <w:gridCol w:w="1357"/>
        <w:gridCol w:w="1254"/>
        <w:gridCol w:w="672"/>
        <w:gridCol w:w="1357"/>
        <w:gridCol w:w="1254"/>
        <w:gridCol w:w="672"/>
      </w:tblGrid>
      <w:tr>
        <w:trPr/>
        <w:tc>
          <w:tcPr>
            <w:tcW w:w="328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HCV p3 No drug</w:t>
            </w:r>
          </w:p>
        </w:tc>
        <w:tc>
          <w:tcPr>
            <w:tcW w:w="32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HCV p3 Rib 5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</w:t>
            </w:r>
          </w:p>
        </w:tc>
        <w:tc>
          <w:tcPr>
            <w:tcW w:w="32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 xml:space="preserve">HCV p3 Rib 100 </w:t>
            </w:r>
            <w:r>
              <w:rPr>
                <w:rFonts w:eastAsia="Symbol" w:cs="Symbol" w:ascii="Symbol" w:hAnsi="Symbol"/>
                <w:b/>
                <w:sz w:val="20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</w:t>
            </w:r>
          </w:p>
        </w:tc>
      </w:tr>
      <w:tr>
        <w:trPr/>
        <w:tc>
          <w:tcPr>
            <w:tcW w:w="1357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eastAsia="es-ES_tradnl"/>
              </w:rPr>
              <w:t>C7735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7741C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7735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eastAsia="es-ES_tradnl"/>
              </w:rPr>
              <w:t>C8191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7762C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7798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eastAsia="es-ES_tradnl"/>
              </w:rPr>
              <w:t>A8295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E210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7786G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7806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Q47L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2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eastAsia="es-ES_tradnl"/>
              </w:rPr>
              <w:t>T8314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7840G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7963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eastAsia="es-ES_tradnl"/>
              </w:rPr>
              <w:t>G9144A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G493D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7879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7970A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G102R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3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eastAsia="es-ES_tradnl"/>
              </w:rPr>
              <w:t>A9394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7919C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185A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173I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7965G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K100R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3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272A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7993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8295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E210G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7996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8446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001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112F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3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8483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273A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029A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704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132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P156S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8731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164A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793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P376L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3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185A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173I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800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191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801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379C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4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210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L182F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864A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V400I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4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221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8962C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8295G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E210G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8970A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V435D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2</w:t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347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9010C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583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A306V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9298G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662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9388T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8668A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8716G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792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P376S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803T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8939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9377G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571A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9392T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28</w:t>
            </w:r>
          </w:p>
        </w:tc>
        <w:tc>
          <w:tcPr>
            <w:tcW w:w="672" w:type="dxa"/>
            <w:tcBorders>
              <w:top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2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4 (67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ynonymou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 xml:space="preserve">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19 (73)</w:t>
            </w:r>
          </w:p>
        </w:tc>
        <w:tc>
          <w:tcPr>
            <w:tcW w:w="672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ynonymou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 xml:space="preserve">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5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12 (57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57" w:type="dxa"/>
            <w:tcBorders>
              <w:top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2 (33)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54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9 (27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57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54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9 (43)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</w:tbl>
    <w:p>
      <w:pPr>
        <w:pStyle w:val="Normal"/>
        <w:ind w:right="-716" w:hanging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ind w:right="-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opulations are those described in Figures 3b, 4a and Table 1 of the main text.</w:t>
      </w:r>
    </w:p>
    <w:p>
      <w:pPr>
        <w:pStyle w:val="Normal"/>
        <w:spacing w:before="120" w:after="200"/>
        <w:ind w:right="-716" w:hanging="0"/>
        <w:rPr>
          <w:rFonts w:ascii="Times New Roman" w:hAnsi="Times New Roman" w:cs="A40;Cambria"/>
          <w:sz w:val="20"/>
          <w:szCs w:val="14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b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Mutation and deduced amino acid substitutions are relative to the sequence of the </w:t>
      </w:r>
      <w:r>
        <w:rPr>
          <w:rFonts w:cs="Times New Roman" w:ascii="Times New Roman" w:hAnsi="Times New Roman"/>
          <w:sz w:val="20"/>
          <w:lang w:val="en-GB"/>
        </w:rPr>
        <w:t xml:space="preserve">JFH-1 genome (accession number </w:t>
      </w:r>
      <w:r>
        <w:rPr>
          <w:rFonts w:eastAsia="Symbol" w:cs="Symbol" w:ascii="Symbol" w:hAnsi="Symbol"/>
          <w:sz w:val="20"/>
          <w:lang w:val="en-GB"/>
        </w:rPr>
        <w:t></w:t>
      </w:r>
      <w:r>
        <w:rPr>
          <w:rFonts w:cs="Times New Roman" w:ascii="Times New Roman" w:hAnsi="Times New Roman"/>
          <w:sz w:val="20"/>
          <w:lang w:val="en-GB"/>
        </w:rPr>
        <w:t xml:space="preserve">AB047639). </w:t>
      </w:r>
      <w:r>
        <w:rPr>
          <w:rFonts w:cs="A40;Cambria" w:ascii="Times New Roman" w:hAnsi="Times New Roman"/>
          <w:sz w:val="20"/>
          <w:szCs w:val="14"/>
          <w:lang w:val="en-GB"/>
        </w:rPr>
        <w:t>Amino acid residues (single letter code) are numbered from the N- to the C-terminus of NS5B. Boldface type indicates a change in the amino acid residue.</w:t>
      </w:r>
    </w:p>
    <w:p>
      <w:pPr>
        <w:pStyle w:val="Normal"/>
        <w:spacing w:before="120" w:after="200"/>
        <w:ind w:right="-716" w:hanging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c</w:t>
      </w:r>
      <w:r>
        <w:rPr>
          <w:rFonts w:cs="A40;Cambria" w:ascii="Times New Roman" w:hAnsi="Times New Roman"/>
          <w:sz w:val="20"/>
          <w:szCs w:val="14"/>
          <w:lang w:val="en-GB"/>
        </w:rPr>
        <w:t>Number of different mutations found comparing the sequence of each individual clone.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 their percentage is indicated in parenthesi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1:38:00Z</dcterms:created>
  <dc:creator>Ana María Ortega Prieto</dc:creator>
  <dc:description/>
  <cp:keywords/>
  <dc:language>en-US</dc:language>
  <cp:lastModifiedBy>Celia Belén</cp:lastModifiedBy>
  <dcterms:modified xsi:type="dcterms:W3CDTF">2013-04-29T08:30:00Z</dcterms:modified>
  <cp:revision>10</cp:revision>
  <dc:subject/>
  <dc:title/>
</cp:coreProperties>
</file>